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3B521" w14:textId="77777777" w:rsidR="00BF1F58" w:rsidRPr="0036196A" w:rsidRDefault="00BF1F58" w:rsidP="00BF1F58">
      <w:pPr>
        <w:rPr>
          <w:rFonts w:ascii="Times New Roman" w:eastAsia="宋体" w:hAnsi="Times New Roman"/>
          <w:b/>
          <w:bCs/>
          <w:sz w:val="20"/>
          <w:szCs w:val="20"/>
        </w:rPr>
      </w:pPr>
      <w:r w:rsidRPr="0036196A">
        <w:rPr>
          <w:rFonts w:ascii="Times New Roman" w:eastAsia="宋体" w:hAnsi="Times New Roman"/>
          <w:b/>
          <w:bCs/>
          <w:sz w:val="20"/>
          <w:szCs w:val="20"/>
        </w:rPr>
        <w:t>Table S1. Assignment of independent variables</w:t>
      </w:r>
    </w:p>
    <w:tbl>
      <w:tblPr>
        <w:tblStyle w:val="a6"/>
        <w:tblW w:w="82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9"/>
        <w:gridCol w:w="5523"/>
      </w:tblGrid>
      <w:tr w:rsidR="00BF1F58" w:rsidRPr="0036196A" w14:paraId="597158F0" w14:textId="77777777" w:rsidTr="009E6DF6">
        <w:trPr>
          <w:jc w:val="center"/>
        </w:trPr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8730E" w14:textId="77777777" w:rsidR="00BF1F58" w:rsidRPr="0036196A" w:rsidRDefault="00BF1F58" w:rsidP="009E6DF6">
            <w:pPr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>Independent variable</w:t>
            </w:r>
          </w:p>
        </w:tc>
        <w:tc>
          <w:tcPr>
            <w:tcW w:w="5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29F2E" w14:textId="77777777" w:rsidR="00BF1F58" w:rsidRPr="0036196A" w:rsidRDefault="00BF1F58" w:rsidP="009E6DF6">
            <w:pPr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>Assignment Description</w:t>
            </w:r>
          </w:p>
        </w:tc>
      </w:tr>
      <w:tr w:rsidR="00BF1F58" w:rsidRPr="0036196A" w14:paraId="78B9B3AF" w14:textId="77777777" w:rsidTr="009E6DF6">
        <w:trPr>
          <w:jc w:val="center"/>
        </w:trPr>
        <w:tc>
          <w:tcPr>
            <w:tcW w:w="2699" w:type="dxa"/>
            <w:tcBorders>
              <w:top w:val="single" w:sz="4" w:space="0" w:color="auto"/>
            </w:tcBorders>
            <w:vAlign w:val="center"/>
          </w:tcPr>
          <w:p w14:paraId="6C6DD5FD" w14:textId="77777777" w:rsidR="00BF1F58" w:rsidRPr="0036196A" w:rsidRDefault="00BF1F58" w:rsidP="009E6DF6">
            <w:pPr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>Gender</w:t>
            </w:r>
          </w:p>
        </w:tc>
        <w:tc>
          <w:tcPr>
            <w:tcW w:w="5523" w:type="dxa"/>
            <w:tcBorders>
              <w:top w:val="single" w:sz="4" w:space="0" w:color="auto"/>
            </w:tcBorders>
            <w:vAlign w:val="center"/>
          </w:tcPr>
          <w:p w14:paraId="4CB72CD7" w14:textId="77777777" w:rsidR="00BF1F58" w:rsidRPr="0036196A" w:rsidRDefault="00BF1F58" w:rsidP="009E6DF6">
            <w:pPr>
              <w:widowControl/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>Male = 1</w:t>
            </w:r>
            <w:r w:rsidRPr="0036196A">
              <w:rPr>
                <w:rStyle w:val="markedcontent"/>
                <w:rFonts w:ascii="Times New Roman" w:eastAsia="宋体" w:hAnsi="Times New Roman" w:hint="eastAsia"/>
                <w:sz w:val="20"/>
                <w:szCs w:val="20"/>
              </w:rPr>
              <w:t>,</w:t>
            </w:r>
          </w:p>
          <w:p w14:paraId="2A401D88" w14:textId="77777777" w:rsidR="00BF1F58" w:rsidRPr="0036196A" w:rsidRDefault="00BF1F58" w:rsidP="009E6DF6">
            <w:pPr>
              <w:widowControl/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>Female = 2</w:t>
            </w:r>
          </w:p>
        </w:tc>
      </w:tr>
      <w:tr w:rsidR="00BF1F58" w:rsidRPr="0036196A" w14:paraId="724B7535" w14:textId="77777777" w:rsidTr="009E6DF6">
        <w:trPr>
          <w:jc w:val="center"/>
        </w:trPr>
        <w:tc>
          <w:tcPr>
            <w:tcW w:w="2699" w:type="dxa"/>
            <w:vAlign w:val="center"/>
          </w:tcPr>
          <w:p w14:paraId="072F3325" w14:textId="77777777" w:rsidR="00BF1F58" w:rsidRPr="0036196A" w:rsidRDefault="00BF1F58" w:rsidP="009E6DF6">
            <w:pPr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>Age</w:t>
            </w:r>
            <w:r w:rsidRPr="0036196A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(year)</w:t>
            </w:r>
          </w:p>
        </w:tc>
        <w:tc>
          <w:tcPr>
            <w:tcW w:w="5523" w:type="dxa"/>
            <w:vAlign w:val="center"/>
          </w:tcPr>
          <w:p w14:paraId="38C9BB94" w14:textId="77777777" w:rsidR="00BF1F58" w:rsidRPr="0036196A" w:rsidRDefault="00BF1F58" w:rsidP="009E6DF6">
            <w:pPr>
              <w:widowControl/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>&lt; 40 years old = 1,</w:t>
            </w:r>
          </w:p>
          <w:p w14:paraId="2E2DEBE4" w14:textId="77777777" w:rsidR="00BF1F58" w:rsidRPr="0036196A" w:rsidRDefault="00BF1F58" w:rsidP="009E6DF6">
            <w:pPr>
              <w:widowControl/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>40-60 years old = 2,</w:t>
            </w:r>
          </w:p>
          <w:p w14:paraId="32BF5C7A" w14:textId="77777777" w:rsidR="00BF1F58" w:rsidRPr="0036196A" w:rsidRDefault="00BF1F58" w:rsidP="009E6DF6">
            <w:pPr>
              <w:widowControl/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>&gt; 60 years old = 3</w:t>
            </w:r>
          </w:p>
        </w:tc>
      </w:tr>
      <w:tr w:rsidR="00BF1F58" w:rsidRPr="0036196A" w14:paraId="2CA51E30" w14:textId="77777777" w:rsidTr="009E6DF6">
        <w:trPr>
          <w:jc w:val="center"/>
        </w:trPr>
        <w:tc>
          <w:tcPr>
            <w:tcW w:w="2699" w:type="dxa"/>
            <w:vAlign w:val="center"/>
          </w:tcPr>
          <w:p w14:paraId="53DC57A2" w14:textId="77777777" w:rsidR="00BF1F58" w:rsidRPr="0036196A" w:rsidRDefault="00BF1F58" w:rsidP="009E6DF6">
            <w:pPr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>Education level</w:t>
            </w:r>
          </w:p>
        </w:tc>
        <w:tc>
          <w:tcPr>
            <w:tcW w:w="5523" w:type="dxa"/>
            <w:vAlign w:val="center"/>
          </w:tcPr>
          <w:p w14:paraId="471AB28D" w14:textId="77777777" w:rsidR="00BF1F58" w:rsidRPr="0036196A" w:rsidRDefault="00BF1F58" w:rsidP="009E6DF6">
            <w:pPr>
              <w:widowControl/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>Primary school or less = 1,</w:t>
            </w:r>
          </w:p>
          <w:p w14:paraId="664096C0" w14:textId="77777777" w:rsidR="00BF1F58" w:rsidRPr="0036196A" w:rsidRDefault="00BF1F58" w:rsidP="009E6DF6">
            <w:pPr>
              <w:widowControl/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>Junior High School = 2,</w:t>
            </w:r>
          </w:p>
          <w:p w14:paraId="56E4212F" w14:textId="77777777" w:rsidR="00BF1F58" w:rsidRPr="0036196A" w:rsidRDefault="00BF1F58" w:rsidP="009E6DF6">
            <w:pPr>
              <w:widowControl/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>Senior School or Technical Secondary School = 3,</w:t>
            </w:r>
          </w:p>
          <w:p w14:paraId="08D9F553" w14:textId="77777777" w:rsidR="00BF1F58" w:rsidRPr="0036196A" w:rsidRDefault="00BF1F58" w:rsidP="009E6DF6">
            <w:pPr>
              <w:widowControl/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>University or above = 4</w:t>
            </w:r>
          </w:p>
        </w:tc>
      </w:tr>
      <w:tr w:rsidR="00BF1F58" w:rsidRPr="0036196A" w14:paraId="6D38A019" w14:textId="77777777" w:rsidTr="009E6DF6">
        <w:trPr>
          <w:jc w:val="center"/>
        </w:trPr>
        <w:tc>
          <w:tcPr>
            <w:tcW w:w="2699" w:type="dxa"/>
            <w:vAlign w:val="center"/>
          </w:tcPr>
          <w:p w14:paraId="5583D148" w14:textId="77777777" w:rsidR="00BF1F58" w:rsidRPr="0036196A" w:rsidRDefault="00BF1F58" w:rsidP="009E6DF6">
            <w:pPr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>Marital Status</w:t>
            </w:r>
          </w:p>
        </w:tc>
        <w:tc>
          <w:tcPr>
            <w:tcW w:w="5523" w:type="dxa"/>
            <w:vAlign w:val="center"/>
          </w:tcPr>
          <w:p w14:paraId="3D0099B0" w14:textId="77777777" w:rsidR="00BF1F58" w:rsidRPr="0036196A" w:rsidRDefault="00BF1F58" w:rsidP="009E6DF6">
            <w:pPr>
              <w:widowControl/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 xml:space="preserve">Married = 1, </w:t>
            </w:r>
          </w:p>
          <w:p w14:paraId="5B14C94E" w14:textId="77777777" w:rsidR="00BF1F58" w:rsidRPr="0036196A" w:rsidRDefault="00BF1F58" w:rsidP="009E6DF6">
            <w:pPr>
              <w:widowControl/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 xml:space="preserve">Single = 2, </w:t>
            </w:r>
          </w:p>
          <w:p w14:paraId="477BA368" w14:textId="77777777" w:rsidR="00BF1F58" w:rsidRPr="0036196A" w:rsidRDefault="00BF1F58" w:rsidP="009E6DF6">
            <w:pPr>
              <w:widowControl/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>Divorced or widowed = 3</w:t>
            </w:r>
          </w:p>
        </w:tc>
      </w:tr>
      <w:tr w:rsidR="00BF1F58" w:rsidRPr="0036196A" w14:paraId="4F9B884B" w14:textId="77777777" w:rsidTr="009E6DF6">
        <w:trPr>
          <w:jc w:val="center"/>
        </w:trPr>
        <w:tc>
          <w:tcPr>
            <w:tcW w:w="2699" w:type="dxa"/>
            <w:vAlign w:val="center"/>
          </w:tcPr>
          <w:p w14:paraId="3062DEB0" w14:textId="77777777" w:rsidR="00BF1F58" w:rsidRPr="0036196A" w:rsidRDefault="00BF1F58" w:rsidP="009E6DF6">
            <w:pPr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>Residence</w:t>
            </w:r>
          </w:p>
        </w:tc>
        <w:tc>
          <w:tcPr>
            <w:tcW w:w="5523" w:type="dxa"/>
            <w:vAlign w:val="center"/>
          </w:tcPr>
          <w:p w14:paraId="5C05C64D" w14:textId="77777777" w:rsidR="00BF1F58" w:rsidRPr="0036196A" w:rsidRDefault="00BF1F58" w:rsidP="009E6DF6">
            <w:pPr>
              <w:widowControl/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 xml:space="preserve">Rural = 1, </w:t>
            </w:r>
          </w:p>
          <w:p w14:paraId="649552EF" w14:textId="77777777" w:rsidR="00BF1F58" w:rsidRPr="0036196A" w:rsidRDefault="00BF1F58" w:rsidP="009E6DF6">
            <w:pPr>
              <w:widowControl/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>Urban = 2</w:t>
            </w:r>
          </w:p>
        </w:tc>
      </w:tr>
      <w:tr w:rsidR="00BF1F58" w:rsidRPr="0036196A" w14:paraId="3D6BC25F" w14:textId="77777777" w:rsidTr="009E6DF6">
        <w:trPr>
          <w:jc w:val="center"/>
        </w:trPr>
        <w:tc>
          <w:tcPr>
            <w:tcW w:w="2699" w:type="dxa"/>
            <w:vAlign w:val="center"/>
          </w:tcPr>
          <w:p w14:paraId="1CC88D8C" w14:textId="77777777" w:rsidR="00BF1F58" w:rsidRPr="0036196A" w:rsidRDefault="00BF1F58" w:rsidP="009E6DF6">
            <w:pPr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>Career</w:t>
            </w:r>
          </w:p>
        </w:tc>
        <w:tc>
          <w:tcPr>
            <w:tcW w:w="5523" w:type="dxa"/>
            <w:vAlign w:val="center"/>
          </w:tcPr>
          <w:p w14:paraId="54EB07B4" w14:textId="77777777" w:rsidR="00BF1F58" w:rsidRPr="0036196A" w:rsidRDefault="00BF1F58" w:rsidP="009E6DF6">
            <w:pPr>
              <w:widowControl/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>Unemployed = 1,</w:t>
            </w:r>
          </w:p>
          <w:p w14:paraId="5793680B" w14:textId="77777777" w:rsidR="00BF1F58" w:rsidRPr="0036196A" w:rsidRDefault="00BF1F58" w:rsidP="009E6DF6">
            <w:pPr>
              <w:widowControl/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>Farmer or worker = 2,</w:t>
            </w:r>
          </w:p>
          <w:p w14:paraId="4D0B5E2A" w14:textId="77777777" w:rsidR="00BF1F58" w:rsidRPr="0036196A" w:rsidRDefault="00BF1F58" w:rsidP="009E6DF6">
            <w:pPr>
              <w:widowControl/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>Staff = 3,</w:t>
            </w:r>
          </w:p>
          <w:p w14:paraId="482847E0" w14:textId="77777777" w:rsidR="00BF1F58" w:rsidRPr="0036196A" w:rsidRDefault="00BF1F58" w:rsidP="009E6DF6">
            <w:pPr>
              <w:widowControl/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>Students = 4,</w:t>
            </w:r>
          </w:p>
          <w:p w14:paraId="4C5A3551" w14:textId="77777777" w:rsidR="00BF1F58" w:rsidRPr="0036196A" w:rsidRDefault="00BF1F58" w:rsidP="009E6DF6">
            <w:pPr>
              <w:widowControl/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>Self-employed = 5,</w:t>
            </w:r>
          </w:p>
          <w:p w14:paraId="3BBC2F34" w14:textId="77777777" w:rsidR="00BF1F58" w:rsidRPr="0036196A" w:rsidRDefault="00BF1F58" w:rsidP="009E6DF6">
            <w:pPr>
              <w:widowControl/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>Retirement = 6</w:t>
            </w:r>
          </w:p>
        </w:tc>
      </w:tr>
      <w:tr w:rsidR="00BF1F58" w:rsidRPr="0036196A" w14:paraId="4AD65339" w14:textId="77777777" w:rsidTr="009E6DF6">
        <w:trPr>
          <w:jc w:val="center"/>
        </w:trPr>
        <w:tc>
          <w:tcPr>
            <w:tcW w:w="2699" w:type="dxa"/>
            <w:vAlign w:val="center"/>
          </w:tcPr>
          <w:p w14:paraId="6A0C803D" w14:textId="77777777" w:rsidR="00BF1F58" w:rsidRPr="0036196A" w:rsidRDefault="00BF1F58" w:rsidP="009E6DF6">
            <w:pPr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Family per-capita monthly income (RMB)</w:t>
            </w:r>
          </w:p>
        </w:tc>
        <w:tc>
          <w:tcPr>
            <w:tcW w:w="5523" w:type="dxa"/>
            <w:vAlign w:val="center"/>
          </w:tcPr>
          <w:p w14:paraId="7CA09A2B" w14:textId="77777777" w:rsidR="00BF1F58" w:rsidRPr="0036196A" w:rsidRDefault="00BF1F58" w:rsidP="009E6DF6">
            <w:pPr>
              <w:widowControl/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>&lt; 1500 = 1,</w:t>
            </w:r>
          </w:p>
          <w:p w14:paraId="3847670C" w14:textId="77777777" w:rsidR="00BF1F58" w:rsidRPr="0036196A" w:rsidRDefault="00BF1F58" w:rsidP="009E6DF6">
            <w:pPr>
              <w:widowControl/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>1500-3000 = 2,</w:t>
            </w:r>
          </w:p>
          <w:p w14:paraId="264901EA" w14:textId="77777777" w:rsidR="00BF1F58" w:rsidRPr="0036196A" w:rsidRDefault="00BF1F58" w:rsidP="009E6DF6">
            <w:pPr>
              <w:widowControl/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>3000-5000 = 3,</w:t>
            </w:r>
          </w:p>
          <w:p w14:paraId="59DB3D95" w14:textId="77777777" w:rsidR="00BF1F58" w:rsidRPr="0036196A" w:rsidRDefault="00BF1F58" w:rsidP="009E6DF6">
            <w:pPr>
              <w:widowControl/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>&gt; 5000 = 4</w:t>
            </w:r>
          </w:p>
        </w:tc>
      </w:tr>
      <w:tr w:rsidR="00BF1F58" w:rsidRPr="0036196A" w14:paraId="7E3F8746" w14:textId="77777777" w:rsidTr="009E6DF6">
        <w:trPr>
          <w:jc w:val="center"/>
        </w:trPr>
        <w:tc>
          <w:tcPr>
            <w:tcW w:w="2699" w:type="dxa"/>
            <w:vAlign w:val="center"/>
          </w:tcPr>
          <w:p w14:paraId="1B43803C" w14:textId="77777777" w:rsidR="00BF1F58" w:rsidRPr="0036196A" w:rsidRDefault="00BF1F58" w:rsidP="009E6DF6">
            <w:pPr>
              <w:jc w:val="left"/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ayment method</w:t>
            </w:r>
          </w:p>
        </w:tc>
        <w:tc>
          <w:tcPr>
            <w:tcW w:w="5523" w:type="dxa"/>
            <w:vAlign w:val="center"/>
          </w:tcPr>
          <w:p w14:paraId="079B3F10" w14:textId="77777777" w:rsidR="00BF1F58" w:rsidRPr="0036196A" w:rsidRDefault="00BF1F58" w:rsidP="009E6DF6">
            <w:pPr>
              <w:widowControl/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 xml:space="preserve">Self-pay = 1, </w:t>
            </w:r>
          </w:p>
          <w:p w14:paraId="69CF044E" w14:textId="77777777" w:rsidR="00BF1F58" w:rsidRPr="0036196A" w:rsidRDefault="00BF1F58" w:rsidP="009E6DF6">
            <w:pPr>
              <w:widowControl/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 xml:space="preserve">Provincial or municipal medical insurance = 2, </w:t>
            </w:r>
          </w:p>
          <w:p w14:paraId="45E506B7" w14:textId="77777777" w:rsidR="00BF1F58" w:rsidRPr="0036196A" w:rsidRDefault="00BF1F58" w:rsidP="009E6DF6">
            <w:pPr>
              <w:widowControl/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>New Rural Cooperative Medical = 3</w:t>
            </w:r>
          </w:p>
        </w:tc>
      </w:tr>
      <w:tr w:rsidR="00BF1F58" w:rsidRPr="0036196A" w14:paraId="499F4C73" w14:textId="77777777" w:rsidTr="009E6DF6">
        <w:trPr>
          <w:jc w:val="center"/>
        </w:trPr>
        <w:tc>
          <w:tcPr>
            <w:tcW w:w="2699" w:type="dxa"/>
            <w:vAlign w:val="center"/>
          </w:tcPr>
          <w:p w14:paraId="66357EBD" w14:textId="77777777" w:rsidR="00BF1F58" w:rsidRPr="0036196A" w:rsidRDefault="00BF1F58" w:rsidP="009E6DF6">
            <w:pPr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>BMI</w:t>
            </w:r>
          </w:p>
        </w:tc>
        <w:tc>
          <w:tcPr>
            <w:tcW w:w="5523" w:type="dxa"/>
            <w:vAlign w:val="center"/>
          </w:tcPr>
          <w:p w14:paraId="2D4C11AC" w14:textId="77777777" w:rsidR="00BF1F58" w:rsidRPr="0036196A" w:rsidRDefault="00BF1F58" w:rsidP="009E6DF6">
            <w:pPr>
              <w:widowControl/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>&lt; 18.5 kg/m</w:t>
            </w: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  <w:vertAlign w:val="superscript"/>
              </w:rPr>
              <w:t>2</w:t>
            </w: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 xml:space="preserve"> = 1, </w:t>
            </w:r>
          </w:p>
          <w:p w14:paraId="5A4EB45F" w14:textId="77777777" w:rsidR="00BF1F58" w:rsidRPr="0036196A" w:rsidRDefault="00BF1F58" w:rsidP="009E6DF6">
            <w:pPr>
              <w:widowControl/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>18.5-22.9 kg/m</w:t>
            </w: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  <w:vertAlign w:val="superscript"/>
              </w:rPr>
              <w:t>2</w:t>
            </w: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 xml:space="preserve"> = 2, </w:t>
            </w:r>
          </w:p>
          <w:p w14:paraId="186A85E4" w14:textId="77777777" w:rsidR="00BF1F58" w:rsidRPr="0036196A" w:rsidRDefault="00BF1F58" w:rsidP="009E6DF6">
            <w:pPr>
              <w:widowControl/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>&gt; 23.0 kg/m</w:t>
            </w: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  <w:vertAlign w:val="superscript"/>
              </w:rPr>
              <w:t>2</w:t>
            </w: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 xml:space="preserve"> = 3</w:t>
            </w:r>
          </w:p>
        </w:tc>
      </w:tr>
      <w:tr w:rsidR="00BF1F58" w:rsidRPr="0036196A" w14:paraId="7B74A359" w14:textId="77777777" w:rsidTr="009E6DF6">
        <w:trPr>
          <w:jc w:val="center"/>
        </w:trPr>
        <w:tc>
          <w:tcPr>
            <w:tcW w:w="2699" w:type="dxa"/>
            <w:vAlign w:val="center"/>
          </w:tcPr>
          <w:p w14:paraId="7F44C2B2" w14:textId="77777777" w:rsidR="00BF1F58" w:rsidRPr="0036196A" w:rsidRDefault="00BF1F58" w:rsidP="009E6DF6">
            <w:pPr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>Course of disease</w:t>
            </w:r>
          </w:p>
        </w:tc>
        <w:tc>
          <w:tcPr>
            <w:tcW w:w="5523" w:type="dxa"/>
            <w:vAlign w:val="center"/>
          </w:tcPr>
          <w:p w14:paraId="0BEE2E96" w14:textId="77777777" w:rsidR="00BF1F58" w:rsidRPr="0036196A" w:rsidRDefault="00BF1F58" w:rsidP="009E6DF6">
            <w:pPr>
              <w:widowControl/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 xml:space="preserve">&lt; 1 month = 1, </w:t>
            </w:r>
          </w:p>
          <w:p w14:paraId="4B7DF726" w14:textId="77777777" w:rsidR="00BF1F58" w:rsidRPr="0036196A" w:rsidRDefault="00BF1F58" w:rsidP="009E6DF6">
            <w:pPr>
              <w:widowControl/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 xml:space="preserve">1-6 months = 2, </w:t>
            </w:r>
          </w:p>
          <w:p w14:paraId="3A7F51A9" w14:textId="77777777" w:rsidR="00BF1F58" w:rsidRPr="0036196A" w:rsidRDefault="00BF1F58" w:rsidP="009E6DF6">
            <w:pPr>
              <w:widowControl/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 xml:space="preserve">6-12 months = 3, </w:t>
            </w:r>
          </w:p>
          <w:p w14:paraId="416C869A" w14:textId="77777777" w:rsidR="00BF1F58" w:rsidRPr="0036196A" w:rsidRDefault="00BF1F58" w:rsidP="009E6DF6">
            <w:pPr>
              <w:widowControl/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>&gt; 12 months = 4</w:t>
            </w:r>
          </w:p>
        </w:tc>
      </w:tr>
      <w:tr w:rsidR="00BF1F58" w:rsidRPr="0036196A" w14:paraId="1690BEF5" w14:textId="77777777" w:rsidTr="009E6DF6">
        <w:trPr>
          <w:trHeight w:val="50"/>
          <w:jc w:val="center"/>
        </w:trPr>
        <w:tc>
          <w:tcPr>
            <w:tcW w:w="2699" w:type="dxa"/>
            <w:vAlign w:val="center"/>
          </w:tcPr>
          <w:p w14:paraId="44AB92A1" w14:textId="77777777" w:rsidR="00BF1F58" w:rsidRPr="0036196A" w:rsidRDefault="00BF1F58" w:rsidP="009E6DF6">
            <w:pPr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>ADRs</w:t>
            </w:r>
          </w:p>
        </w:tc>
        <w:tc>
          <w:tcPr>
            <w:tcW w:w="5523" w:type="dxa"/>
            <w:vAlign w:val="center"/>
          </w:tcPr>
          <w:p w14:paraId="052509BA" w14:textId="77777777" w:rsidR="00BF1F58" w:rsidRPr="0036196A" w:rsidRDefault="00BF1F58" w:rsidP="009E6DF6">
            <w:pPr>
              <w:widowControl/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bookmarkStart w:id="0" w:name="OLE_LINK1"/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 xml:space="preserve">No = 1, </w:t>
            </w:r>
          </w:p>
          <w:p w14:paraId="78F2D2DF" w14:textId="77777777" w:rsidR="00BF1F58" w:rsidRPr="0036196A" w:rsidRDefault="00BF1F58" w:rsidP="009E6DF6">
            <w:pPr>
              <w:widowControl/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>Yes = 2</w:t>
            </w:r>
            <w:bookmarkEnd w:id="0"/>
          </w:p>
        </w:tc>
      </w:tr>
      <w:tr w:rsidR="00BF1F58" w:rsidRPr="0036196A" w14:paraId="10BB0FC7" w14:textId="77777777" w:rsidTr="009E6DF6">
        <w:trPr>
          <w:jc w:val="center"/>
        </w:trPr>
        <w:tc>
          <w:tcPr>
            <w:tcW w:w="2699" w:type="dxa"/>
            <w:vAlign w:val="center"/>
          </w:tcPr>
          <w:p w14:paraId="49FA7FEA" w14:textId="77777777" w:rsidR="00BF1F58" w:rsidRPr="0036196A" w:rsidRDefault="00BF1F58" w:rsidP="009E6DF6">
            <w:pPr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>Comorbidities</w:t>
            </w:r>
          </w:p>
        </w:tc>
        <w:tc>
          <w:tcPr>
            <w:tcW w:w="5523" w:type="dxa"/>
            <w:vAlign w:val="center"/>
          </w:tcPr>
          <w:p w14:paraId="2A0A15B7" w14:textId="77777777" w:rsidR="00BF1F58" w:rsidRPr="0036196A" w:rsidRDefault="00BF1F58" w:rsidP="009E6DF6">
            <w:pPr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 xml:space="preserve">No = 1, </w:t>
            </w:r>
          </w:p>
          <w:p w14:paraId="5FEFE1EC" w14:textId="77777777" w:rsidR="00BF1F58" w:rsidRPr="0036196A" w:rsidRDefault="00BF1F58" w:rsidP="009E6DF6">
            <w:pPr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>Yes = 2</w:t>
            </w:r>
          </w:p>
        </w:tc>
      </w:tr>
      <w:tr w:rsidR="00BF1F58" w:rsidRPr="0036196A" w14:paraId="0B4E82A9" w14:textId="77777777" w:rsidTr="009E6DF6">
        <w:trPr>
          <w:jc w:val="center"/>
        </w:trPr>
        <w:tc>
          <w:tcPr>
            <w:tcW w:w="2699" w:type="dxa"/>
            <w:vAlign w:val="center"/>
          </w:tcPr>
          <w:p w14:paraId="7358EE20" w14:textId="77777777" w:rsidR="00BF1F58" w:rsidRPr="0036196A" w:rsidRDefault="00BF1F58" w:rsidP="009E6DF6">
            <w:pPr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>Caregivers</w:t>
            </w:r>
          </w:p>
        </w:tc>
        <w:tc>
          <w:tcPr>
            <w:tcW w:w="5523" w:type="dxa"/>
            <w:vAlign w:val="center"/>
          </w:tcPr>
          <w:p w14:paraId="35B4419A" w14:textId="77777777" w:rsidR="00BF1F58" w:rsidRPr="0036196A" w:rsidRDefault="00BF1F58" w:rsidP="009E6DF6">
            <w:pPr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 xml:space="preserve">No = 1, </w:t>
            </w:r>
          </w:p>
          <w:p w14:paraId="5F459413" w14:textId="77777777" w:rsidR="00BF1F58" w:rsidRPr="0036196A" w:rsidRDefault="00BF1F58" w:rsidP="009E6DF6">
            <w:pPr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</w:pPr>
            <w:r w:rsidRPr="0036196A">
              <w:rPr>
                <w:rStyle w:val="markedcontent"/>
                <w:rFonts w:ascii="Times New Roman" w:eastAsia="宋体" w:hAnsi="Times New Roman"/>
                <w:sz w:val="20"/>
                <w:szCs w:val="20"/>
              </w:rPr>
              <w:t>Yes = 2</w:t>
            </w:r>
          </w:p>
        </w:tc>
      </w:tr>
    </w:tbl>
    <w:p w14:paraId="5DF73422" w14:textId="77777777" w:rsidR="00BF1F58" w:rsidRPr="0036196A" w:rsidRDefault="00BF1F58" w:rsidP="00BF1F58">
      <w:pPr>
        <w:jc w:val="left"/>
        <w:rPr>
          <w:rFonts w:ascii="Times New Roman" w:hAnsi="Times New Roman"/>
          <w:sz w:val="20"/>
          <w:szCs w:val="20"/>
        </w:rPr>
      </w:pPr>
      <w:r w:rsidRPr="0036196A">
        <w:rPr>
          <w:rFonts w:ascii="Times New Roman" w:hAnsi="Times New Roman"/>
          <w:i/>
          <w:iCs/>
          <w:sz w:val="20"/>
          <w:szCs w:val="20"/>
        </w:rPr>
        <w:t>Note.</w:t>
      </w:r>
      <w:r w:rsidRPr="0036196A">
        <w:rPr>
          <w:rFonts w:ascii="Times New Roman" w:hAnsi="Times New Roman"/>
          <w:sz w:val="20"/>
          <w:szCs w:val="20"/>
        </w:rPr>
        <w:t xml:space="preserve"> </w:t>
      </w:r>
      <w:r w:rsidRPr="0036196A">
        <w:rPr>
          <w:rFonts w:ascii="Times New Roman" w:eastAsia="宋体" w:hAnsi="Times New Roman"/>
          <w:color w:val="000000"/>
          <w:kern w:val="0"/>
          <w:sz w:val="20"/>
          <w:szCs w:val="20"/>
        </w:rPr>
        <w:t xml:space="preserve">ADRs, </w:t>
      </w:r>
      <w:r w:rsidRPr="0036196A">
        <w:rPr>
          <w:rFonts w:ascii="Times New Roman" w:hAnsi="Times New Roman"/>
          <w:sz w:val="20"/>
          <w:szCs w:val="20"/>
        </w:rPr>
        <w:t>Adverse drug reactions</w:t>
      </w:r>
    </w:p>
    <w:p w14:paraId="3CD2E239" w14:textId="77777777" w:rsidR="00DE5070" w:rsidRPr="0036196A" w:rsidRDefault="00DE5070">
      <w:pPr>
        <w:rPr>
          <w:sz w:val="20"/>
          <w:szCs w:val="20"/>
        </w:rPr>
      </w:pPr>
    </w:p>
    <w:sectPr w:rsidR="00DE5070" w:rsidRPr="003619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E710D1FA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81454367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742609674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1656375406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 w16cid:durableId="1790934654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73169009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F06"/>
    <w:rsid w:val="002C766F"/>
    <w:rsid w:val="0036196A"/>
    <w:rsid w:val="003D2F06"/>
    <w:rsid w:val="00BF1F58"/>
    <w:rsid w:val="00C07AA8"/>
    <w:rsid w:val="00DE5070"/>
    <w:rsid w:val="00EE4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48FCAF-AF99-45BB-BD57-E3FCFF694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1F58"/>
    <w:pPr>
      <w:widowControl w:val="0"/>
      <w:jc w:val="both"/>
    </w:pPr>
    <w:rPr>
      <w:rFonts w:cs="Times New Roman"/>
    </w:rPr>
  </w:style>
  <w:style w:type="paragraph" w:styleId="1">
    <w:name w:val="heading 1"/>
    <w:basedOn w:val="a0"/>
    <w:next w:val="a"/>
    <w:link w:val="10"/>
    <w:uiPriority w:val="2"/>
    <w:qFormat/>
    <w:rsid w:val="002C766F"/>
    <w:pPr>
      <w:widowControl/>
      <w:numPr>
        <w:numId w:val="5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2C766F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2C766F"/>
    <w:pPr>
      <w:keepNext/>
      <w:keepLines/>
      <w:widowControl/>
      <w:numPr>
        <w:ilvl w:val="2"/>
        <w:numId w:val="5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2C766F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2C766F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Title"/>
    <w:basedOn w:val="a"/>
    <w:next w:val="a"/>
    <w:link w:val="a5"/>
    <w:qFormat/>
    <w:rsid w:val="002C766F"/>
    <w:pPr>
      <w:widowControl/>
      <w:suppressLineNumbers/>
      <w:spacing w:before="240" w:after="360"/>
      <w:jc w:val="center"/>
    </w:pPr>
    <w:rPr>
      <w:rFonts w:ascii="Times New Roman" w:hAnsi="Times New Roman"/>
      <w:b/>
      <w:kern w:val="0"/>
      <w:sz w:val="32"/>
      <w:szCs w:val="32"/>
      <w:lang w:eastAsia="en-US"/>
    </w:rPr>
  </w:style>
  <w:style w:type="character" w:customStyle="1" w:styleId="a5">
    <w:name w:val="标题 字符"/>
    <w:basedOn w:val="a1"/>
    <w:link w:val="a4"/>
    <w:rsid w:val="002C766F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10">
    <w:name w:val="标题 1 字符"/>
    <w:basedOn w:val="a1"/>
    <w:link w:val="1"/>
    <w:uiPriority w:val="2"/>
    <w:rsid w:val="002C766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2C766F"/>
    <w:pPr>
      <w:ind w:firstLineChars="200" w:firstLine="420"/>
    </w:pPr>
    <w:rPr>
      <w:rFonts w:cstheme="minorBidi"/>
    </w:rPr>
  </w:style>
  <w:style w:type="character" w:customStyle="1" w:styleId="20">
    <w:name w:val="标题 2 字符"/>
    <w:basedOn w:val="a1"/>
    <w:link w:val="2"/>
    <w:uiPriority w:val="2"/>
    <w:rsid w:val="002C766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2C766F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2C766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2C766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markedcontent">
    <w:name w:val="markedcontent"/>
    <w:basedOn w:val="a1"/>
    <w:rsid w:val="00BF1F58"/>
    <w:rPr>
      <w:rFonts w:cs="Times New Roman"/>
    </w:rPr>
  </w:style>
  <w:style w:type="table" w:styleId="a6">
    <w:name w:val="Table Grid"/>
    <w:basedOn w:val="a2"/>
    <w:uiPriority w:val="39"/>
    <w:rsid w:val="00BF1F58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 王</dc:creator>
  <cp:keywords/>
  <dc:description/>
  <cp:lastModifiedBy>贺 王</cp:lastModifiedBy>
  <cp:revision>3</cp:revision>
  <dcterms:created xsi:type="dcterms:W3CDTF">2023-07-29T12:33:00Z</dcterms:created>
  <dcterms:modified xsi:type="dcterms:W3CDTF">2023-07-29T14:18:00Z</dcterms:modified>
</cp:coreProperties>
</file>